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18ED50" w:rsidR="000035D5" w:rsidRDefault="00C575E6">
                            <w:r>
                              <w:t>Head of the Department of Stone Age Archaeology in the Institute of Archaeology, Mongolian Academy of Scien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F18ED50" w:rsidR="000035D5" w:rsidRDefault="00C575E6">
                      <w:r>
                        <w:t>Head of the Department of Stone Age Archaeology in the Institute of Archaeology, Mongolian Academy of Scienc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41F306" w:rsidR="000035D5" w:rsidRDefault="009C4187" w:rsidP="000035D5">
                            <w:r>
                              <w:t>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41F306" w:rsidR="000035D5" w:rsidRDefault="009C4187" w:rsidP="000035D5">
                      <w:r>
                        <w:t>N/A</w:t>
                      </w:r>
                      <w:r w:rsidR="000035D5">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AD9194" w:rsidR="000035D5" w:rsidRDefault="006C61F4" w:rsidP="000035D5">
                            <w:r>
                              <w:t>Yes, t</w:t>
                            </w:r>
                            <w:r w:rsidR="008734B3">
                              <w:t>hey are coauthor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AD9194" w:rsidR="000035D5" w:rsidRDefault="006C61F4" w:rsidP="000035D5">
                      <w:r>
                        <w:t>Yes, t</w:t>
                      </w:r>
                      <w:r w:rsidR="008734B3">
                        <w:t>hey are coauthors</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E5E420"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6E5E420" w:rsidR="000035D5" w:rsidRDefault="009C4187"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74D0D8"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F74D0D8" w:rsidR="000035D5" w:rsidRDefault="009C4187"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8895BE"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98895BE" w:rsidR="000035D5" w:rsidRDefault="009C4187"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E85154"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EE85154" w:rsidR="000035D5" w:rsidRDefault="009C4187"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2261F6"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2261F6" w:rsidR="000035D5" w:rsidRDefault="009C418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332A69"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2332A69" w:rsidR="000035D5" w:rsidRDefault="009C418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9F37C7" w:rsidR="000035D5" w:rsidRDefault="006E365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5C35289" id="_x0000_t202" coordsize="21600,21600" o:spt="202" path="m,l,21600r21600,l21600,xe">
                <v:stroke joinstyle="miter"/>
                <v:path gradientshapeok="t" o:connecttype="rect"/>
              </v:shapetype>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49F37C7" w:rsidR="000035D5" w:rsidRDefault="006E365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0183FB" w:rsidR="000035D5" w:rsidRDefault="00DC053F" w:rsidP="000035D5">
                            <w:r>
                              <w:t xml:space="preserve">Local researchers were involved in the </w:t>
                            </w:r>
                            <w:r w:rsidR="00CD1F1E">
                              <w:t xml:space="preserve">excavation of the artifact sample analyzed </w:t>
                            </w:r>
                            <w:proofErr w:type="gramStart"/>
                            <w:r w:rsidR="00CD1F1E">
                              <w:t xml:space="preserve">here, </w:t>
                            </w:r>
                            <w:r>
                              <w:t>and</w:t>
                            </w:r>
                            <w:proofErr w:type="gramEnd"/>
                            <w:r>
                              <w:t xml:space="preserve"> are </w:t>
                            </w:r>
                            <w:r w:rsidR="00CD1F1E">
                              <w:t xml:space="preserve">either </w:t>
                            </w:r>
                            <w:r>
                              <w:t xml:space="preserve">coauthors and </w:t>
                            </w:r>
                            <w:r w:rsidR="00CD1F1E">
                              <w:t xml:space="preserve">or </w:t>
                            </w:r>
                            <w:r>
                              <w:t xml:space="preserve">thanked in the acknowledge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C0183FB" w:rsidR="000035D5" w:rsidRDefault="00DC053F" w:rsidP="000035D5">
                      <w:r>
                        <w:t xml:space="preserve">Local researchers were involved in the </w:t>
                      </w:r>
                      <w:r w:rsidR="00CD1F1E">
                        <w:t xml:space="preserve">excavation of the artifact sample analyzed </w:t>
                      </w:r>
                      <w:proofErr w:type="gramStart"/>
                      <w:r w:rsidR="00CD1F1E">
                        <w:t xml:space="preserve">here, </w:t>
                      </w:r>
                      <w:r>
                        <w:t>and</w:t>
                      </w:r>
                      <w:proofErr w:type="gramEnd"/>
                      <w:r>
                        <w:t xml:space="preserve"> are </w:t>
                      </w:r>
                      <w:r w:rsidR="00CD1F1E">
                        <w:t xml:space="preserve">either </w:t>
                      </w:r>
                      <w:r>
                        <w:t xml:space="preserve">coauthors and </w:t>
                      </w:r>
                      <w:r w:rsidR="00CD1F1E">
                        <w:t xml:space="preserve">or </w:t>
                      </w:r>
                      <w:r>
                        <w:t xml:space="preserve">thanked in the acknowledgement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07B8BD" w:rsidR="000035D5" w:rsidRDefault="009C41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207B8BD" w:rsidR="000035D5" w:rsidRDefault="009C418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E365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93395" w14:textId="77777777" w:rsidR="00E8347D" w:rsidRDefault="00E8347D" w:rsidP="00F57A3B">
      <w:r>
        <w:separator/>
      </w:r>
    </w:p>
  </w:endnote>
  <w:endnote w:type="continuationSeparator" w:id="0">
    <w:p w14:paraId="470479BE" w14:textId="77777777" w:rsidR="00E8347D" w:rsidRDefault="00E8347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3EBB7" w14:textId="77777777" w:rsidR="00E8347D" w:rsidRDefault="00E8347D" w:rsidP="00F57A3B">
      <w:r>
        <w:separator/>
      </w:r>
    </w:p>
  </w:footnote>
  <w:footnote w:type="continuationSeparator" w:id="0">
    <w:p w14:paraId="42BEC3ED" w14:textId="77777777" w:rsidR="00E8347D" w:rsidRDefault="00E8347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75A9"/>
    <w:rsid w:val="00335779"/>
    <w:rsid w:val="003863ED"/>
    <w:rsid w:val="004A7A57"/>
    <w:rsid w:val="004C71C4"/>
    <w:rsid w:val="00515BC0"/>
    <w:rsid w:val="00541C18"/>
    <w:rsid w:val="00580384"/>
    <w:rsid w:val="0069423E"/>
    <w:rsid w:val="006C61F4"/>
    <w:rsid w:val="006E3651"/>
    <w:rsid w:val="006F5F45"/>
    <w:rsid w:val="007E7298"/>
    <w:rsid w:val="00831ADE"/>
    <w:rsid w:val="00841F25"/>
    <w:rsid w:val="00865754"/>
    <w:rsid w:val="008734B3"/>
    <w:rsid w:val="009364D9"/>
    <w:rsid w:val="009C4187"/>
    <w:rsid w:val="00A43F5B"/>
    <w:rsid w:val="00A960D4"/>
    <w:rsid w:val="00A961CD"/>
    <w:rsid w:val="00AB705B"/>
    <w:rsid w:val="00AD410C"/>
    <w:rsid w:val="00BD19EC"/>
    <w:rsid w:val="00C33FF8"/>
    <w:rsid w:val="00C575E6"/>
    <w:rsid w:val="00C6040D"/>
    <w:rsid w:val="00CD1F1E"/>
    <w:rsid w:val="00DC053F"/>
    <w:rsid w:val="00E004E6"/>
    <w:rsid w:val="00E8347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rey Johnson</cp:lastModifiedBy>
  <cp:revision>14</cp:revision>
  <dcterms:created xsi:type="dcterms:W3CDTF">2024-05-16T05:21:00Z</dcterms:created>
  <dcterms:modified xsi:type="dcterms:W3CDTF">2024-05-16T17:15:00Z</dcterms:modified>
</cp:coreProperties>
</file>